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5" w:after="0" w:line="271" w:lineRule="exact"/>
        <w:ind w:left="288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2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2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2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40" w:lineRule="auto"/>
        <w:ind w:left="284" w:right="1232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no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ara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ri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ando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f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naly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dua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inary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fe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map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sua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pons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gi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n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hum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3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type w:val="continuous"/>
          <w:pgSz w:w="12240" w:h="15840"/>
          <w:pgMar w:top="1340" w:bottom="280" w:left="1200" w:right="1720"/>
        </w:sectPr>
      </w:pPr>
      <w:rPr/>
    </w:p>
    <w:p>
      <w:pPr>
        <w:spacing w:before="34" w:after="0" w:line="356" w:lineRule="exact"/>
        <w:ind w:left="1368" w:right="-95"/>
        <w:jc w:val="left"/>
        <w:tabs>
          <w:tab w:pos="3860" w:val="left"/>
        </w:tabs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7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7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position w:val="-7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7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7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7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position w:val="-7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7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7"/>
        </w:rPr>
        <w:t>ion</w:t>
        <w:tab/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6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l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position w:val="6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6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s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6"/>
        </w:rPr>
        <w:t>z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6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96" w:lineRule="exact"/>
        <w:ind w:right="99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1"/>
        </w:rPr>
        <w:t>(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1"/>
        </w:rPr>
        <w:t>x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1"/>
        </w:rPr>
        <w:t>ls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89" w:after="0" w:line="271" w:lineRule="exact"/>
        <w:ind w:right="428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00003pt;margin-top:20.923107pt;width:399.7pt;height:.1pt;mso-position-horizontal-relative:page;mso-position-vertical-relative:paragraph;z-index:-90" coordorigin="1416,418" coordsize="7994,2">
            <v:shape style="position:absolute;left:1416;top:418;width:7994;height:2" coordorigin="1416,418" coordsize="7994,0" path="m1416,418l9410,418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Do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70" w:after="0" w:line="240" w:lineRule="auto"/>
        <w:ind w:left="-41" w:right="-6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k</w:t>
      </w:r>
    </w:p>
    <w:p>
      <w:pPr>
        <w:spacing w:before="0" w:after="0" w:line="240" w:lineRule="auto"/>
        <w:ind w:left="116" w:right="93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</w:p>
    <w:p>
      <w:pPr>
        <w:spacing w:before="29" w:after="0" w:line="240" w:lineRule="auto"/>
        <w:ind w:left="-41" w:right="1378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ordi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s</w:t>
      </w:r>
    </w:p>
    <w:p>
      <w:pPr>
        <w:spacing w:before="0" w:after="0" w:line="240" w:lineRule="auto"/>
        <w:ind w:left="142" w:right="1563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x,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z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)</w:t>
      </w:r>
    </w:p>
    <w:p>
      <w:pPr>
        <w:jc w:val="center"/>
        <w:spacing w:after="0"/>
        <w:sectPr>
          <w:type w:val="continuous"/>
          <w:pgSz w:w="12240" w:h="15840"/>
          <w:pgMar w:top="1340" w:bottom="280" w:left="1200" w:right="1720"/>
          <w:cols w:num="3" w:equalWidth="0">
            <w:col w:w="4934" w:space="604"/>
            <w:col w:w="452" w:space="787"/>
            <w:col w:w="2543"/>
          </w:cols>
        </w:sectPr>
      </w:pPr>
      <w:rPr/>
    </w:p>
    <w:p>
      <w:pPr>
        <w:spacing w:before="98" w:after="0" w:line="240" w:lineRule="auto"/>
        <w:ind w:left="288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ons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f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c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</w:p>
    <w:p>
      <w:pPr>
        <w:spacing w:before="52" w:after="0" w:line="240" w:lineRule="auto"/>
        <w:ind w:left="288" w:right="-20"/>
        <w:jc w:val="left"/>
        <w:tabs>
          <w:tab w:pos="4280" w:val="left"/>
          <w:tab w:pos="5500" w:val="left"/>
          <w:tab w:pos="68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*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5.812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6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4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2</w:t>
      </w:r>
    </w:p>
    <w:p>
      <w:pPr>
        <w:spacing w:before="5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288" w:right="-20"/>
        <w:jc w:val="left"/>
        <w:tabs>
          <w:tab w:pos="4280" w:val="left"/>
          <w:tab w:pos="5500" w:val="left"/>
          <w:tab w:pos="68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*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4.27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4,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6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6</w:t>
      </w:r>
    </w:p>
    <w:p>
      <w:pPr>
        <w:spacing w:before="7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288" w:right="-20"/>
        <w:jc w:val="left"/>
        <w:tabs>
          <w:tab w:pos="4340" w:val="left"/>
          <w:tab w:pos="5500" w:val="left"/>
          <w:tab w:pos="68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/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.26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6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0</w:t>
      </w:r>
    </w:p>
    <w:p>
      <w:pPr>
        <w:spacing w:before="1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0" w:after="0" w:line="240" w:lineRule="auto"/>
        <w:ind w:left="288" w:right="-20"/>
        <w:jc w:val="left"/>
        <w:tabs>
          <w:tab w:pos="4680" w:val="left"/>
        </w:tabs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00003pt;margin-top:16.483118pt;width:175.6pt;height:.1pt;mso-position-horizontal-relative:page;mso-position-vertical-relative:paragraph;z-index:-89" coordorigin="1416,330" coordsize="3512,2">
            <v:shape style="position:absolute;left:1416;top:330;width:3512;height:2" coordorigin="1416,330" coordsize="3512,0" path="m1416,330l4928,330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f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n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up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hol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240" w:lineRule="auto"/>
        <w:ind w:left="3741" w:right="4684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Hum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s</w:t>
      </w:r>
    </w:p>
    <w:p>
      <w:pPr>
        <w:spacing w:before="55" w:after="0" w:line="240" w:lineRule="auto"/>
        <w:ind w:left="288" w:right="-20"/>
        <w:jc w:val="left"/>
        <w:tabs>
          <w:tab w:pos="4680" w:val="left"/>
        </w:tabs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ons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f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c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n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up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hol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1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71" w:lineRule="exact"/>
        <w:ind w:left="288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23997pt;margin-top:-1.756872pt;width:179.78pt;height:.1pt;mso-position-horizontal-relative:page;mso-position-vertical-relative:paragraph;z-index:-88" coordorigin="1416,-35" coordsize="3596,2">
            <v:shape style="position:absolute;left:1416;top:-35;width:3596;height:2" coordorigin="1416,-35" coordsize="3596,0" path="m1416,-35l5012,-35e" filled="f" stroked="t" strokeweight=".5799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F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if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19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32" w:after="0" w:line="249" w:lineRule="exact"/>
        <w:ind w:left="288" w:right="-20"/>
        <w:jc w:val="left"/>
        <w:tabs>
          <w:tab w:pos="4400" w:val="left"/>
          <w:tab w:pos="5560" w:val="left"/>
          <w:tab w:pos="69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70.823997pt;margin-top:1.669515pt;width:179.78pt;height:.1pt;mso-position-horizontal-relative:page;mso-position-vertical-relative:paragraph;z-index:-87" coordorigin="1416,33" coordsize="3596,2">
            <v:shape style="position:absolute;left:1416;top:33;width:3596;height:2" coordorigin="1416,33" coordsize="3596,0" path="m1416,33l5012,33e" filled="f" stroked="t" strokeweight=".58001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*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4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4.00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4,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92,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6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11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32" w:after="0" w:line="240" w:lineRule="auto"/>
        <w:ind w:left="288" w:right="-20"/>
        <w:jc w:val="left"/>
        <w:tabs>
          <w:tab w:pos="4400" w:val="left"/>
          <w:tab w:pos="5620" w:val="left"/>
          <w:tab w:pos="7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*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.35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2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2,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</w:t>
      </w:r>
    </w:p>
    <w:p>
      <w:pPr>
        <w:spacing w:before="5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9" w:lineRule="exact"/>
        <w:ind w:left="288" w:right="-20"/>
        <w:jc w:val="left"/>
        <w:tabs>
          <w:tab w:pos="4400" w:val="left"/>
          <w:tab w:pos="5620" w:val="left"/>
          <w:tab w:pos="69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*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4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9.35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44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48,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4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6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33" w:after="0" w:line="240" w:lineRule="auto"/>
        <w:ind w:left="101" w:right="1062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group style="position:absolute;margin-left:70.103996pt;margin-top:.785945pt;width:409.87pt;height:.1pt;mso-position-horizontal-relative:page;mso-position-vertical-relative:paragraph;z-index:-86" coordorigin="1402,16" coordsize="8197,2">
            <v:shape style="position:absolute;left:1402;top:16;width:8197;height:2" coordorigin="1402,16" coordsize="8197,0" path="m1402,16l9599,16e" filled="f" stroked="t" strokeweight=".5799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2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-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96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96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*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e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so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u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0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≥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6</w:t>
      </w:r>
      <w:r>
        <w:rPr>
          <w:rFonts w:ascii="Times New Roman" w:hAnsi="Times New Roman" w:cs="Times New Roman" w:eastAsia="Times New Roman"/>
          <w:sz w:val="20"/>
          <w:szCs w:val="20"/>
          <w:spacing w:val="3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2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2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2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O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29" w:after="0" w:line="240" w:lineRule="auto"/>
        <w:ind w:left="4823" w:right="428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8</w:t>
      </w:r>
    </w:p>
    <w:sectPr>
      <w:type w:val="continuous"/>
      <w:pgSz w:w="12240" w:h="15840"/>
      <w:pgMar w:top="1340" w:bottom="280" w:left="12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2:23Z</dcterms:created>
  <dcterms:modified xsi:type="dcterms:W3CDTF">2020-09-23T14:0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